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194875"/>
    <w:tbl>
      <w:tblPr>
        <w:tblStyle w:val="TableGrid"/>
        <w:tblW w:w="793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51"/>
        <w:gridCol w:w="1417"/>
      </w:tblGrid>
      <w:tr w:rsidR="00194875" w:rsidTr="00203813">
        <w:trPr>
          <w:jc w:val="center"/>
        </w:trPr>
        <w:tc>
          <w:tcPr>
            <w:tcW w:w="7937" w:type="dxa"/>
            <w:gridSpan w:val="3"/>
            <w:vAlign w:val="center"/>
          </w:tcPr>
          <w:p w:rsidR="00194875" w:rsidRDefault="00194875" w:rsidP="00203813">
            <w:pPr>
              <w:spacing w:line="276" w:lineRule="auto"/>
            </w:pPr>
            <w:r>
              <w:rPr>
                <w:b/>
                <w:bCs/>
              </w:rPr>
              <w:t xml:space="preserve">Table S1: </w:t>
            </w:r>
            <w:r w:rsidRPr="00EA163B">
              <w:t xml:space="preserve">Modelling output for </w:t>
            </w:r>
            <w:r>
              <w:t xml:space="preserve">adjusted proportion </w:t>
            </w:r>
            <w:r w:rsidRPr="00EA163B">
              <w:t xml:space="preserve">of </w:t>
            </w:r>
            <w:r>
              <w:t xml:space="preserve">admission to ICU </w:t>
            </w: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:rsidR="00194875" w:rsidRDefault="00194875" w:rsidP="00203813">
            <w:pPr>
              <w:spacing w:line="276" w:lineRule="auto"/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194875" w:rsidRPr="00EA163B" w:rsidRDefault="00194875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EA163B">
              <w:rPr>
                <w:b/>
                <w:bCs/>
              </w:rPr>
              <w:t>Coefficient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94875" w:rsidRPr="00EA163B" w:rsidRDefault="00194875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EA163B">
              <w:rPr>
                <w:b/>
                <w:bCs/>
                <w:i/>
                <w:iCs/>
              </w:rPr>
              <w:t>p</w:t>
            </w: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Age</w:t>
            </w:r>
          </w:p>
        </w:tc>
        <w:tc>
          <w:tcPr>
            <w:tcW w:w="2551" w:type="dxa"/>
            <w:tcBorders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0.01 (0, 0.01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  <w:r>
              <w:t>0.02</w:t>
            </w: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Gende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  <w:ind w:left="164"/>
            </w:pPr>
            <w:r>
              <w:t>Male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  <w:ind w:left="164"/>
            </w:pPr>
            <w:r>
              <w:t>Femal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0.2 (-0.1, 0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  <w:r>
              <w:t>0.16</w:t>
            </w: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TBS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0.1 (0.1, 0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Inhalation injur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4.2 (3.8, 4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Burn caus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  <w:ind w:left="164"/>
            </w:pPr>
            <w:r>
              <w:t>Flame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  <w:ind w:left="164"/>
            </w:pPr>
            <w:r>
              <w:t>Scal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-1.3 (-1.7, -1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  <w:ind w:left="164"/>
            </w:pPr>
            <w:r>
              <w:t>Contac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-0.9 (-1.4, -0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  <w:ind w:left="164"/>
            </w:pPr>
            <w:r>
              <w:t>Other caus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-0.3 (-0.6, 0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  <w:r>
              <w:t>0.13</w:t>
            </w: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Special body area burn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0.7 (0.5, 1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194875" w:rsidRPr="00F34D7B" w:rsidRDefault="00194875" w:rsidP="00203813">
            <w:pPr>
              <w:spacing w:line="276" w:lineRule="auto"/>
            </w:pPr>
            <w:r>
              <w:t>Deepest skin layer affect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194875" w:rsidRPr="00F34D7B" w:rsidRDefault="00194875" w:rsidP="00203813">
            <w:pPr>
              <w:spacing w:line="276" w:lineRule="auto"/>
            </w:pPr>
            <w:r w:rsidRPr="00F34D7B">
              <w:t xml:space="preserve">   Superficial dermal</w:t>
            </w:r>
            <w:r>
              <w:t xml:space="preserve">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194875" w:rsidRPr="00F34D7B" w:rsidRDefault="00194875" w:rsidP="00203813">
            <w:pPr>
              <w:spacing w:line="276" w:lineRule="auto"/>
            </w:pPr>
            <w:r w:rsidRPr="00F34D7B">
              <w:t xml:space="preserve">   Mid derma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-0.4 (-0.7, 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  <w:r>
              <w:t>0.04</w:t>
            </w: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194875" w:rsidRPr="00F34D7B" w:rsidRDefault="00194875" w:rsidP="00203813">
            <w:pPr>
              <w:spacing w:line="276" w:lineRule="auto"/>
            </w:pPr>
            <w:r w:rsidRPr="00F34D7B">
              <w:t xml:space="preserve">   Deep derma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4875" w:rsidRDefault="00194875" w:rsidP="00203813">
            <w:pPr>
              <w:spacing w:line="276" w:lineRule="auto"/>
            </w:pPr>
            <w:r>
              <w:t>-0.3 (-0.7, 0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  <w:r>
              <w:t>0.09</w:t>
            </w:r>
          </w:p>
        </w:tc>
      </w:tr>
      <w:tr w:rsidR="00194875" w:rsidTr="00203813">
        <w:trPr>
          <w:jc w:val="center"/>
        </w:trPr>
        <w:tc>
          <w:tcPr>
            <w:tcW w:w="3969" w:type="dxa"/>
            <w:tcBorders>
              <w:top w:val="nil"/>
            </w:tcBorders>
          </w:tcPr>
          <w:p w:rsidR="00194875" w:rsidRDefault="00194875" w:rsidP="00203813">
            <w:pPr>
              <w:spacing w:line="276" w:lineRule="auto"/>
            </w:pPr>
            <w:r w:rsidRPr="00F34D7B">
              <w:t xml:space="preserve">   Full thickness</w:t>
            </w:r>
          </w:p>
        </w:tc>
        <w:tc>
          <w:tcPr>
            <w:tcW w:w="2551" w:type="dxa"/>
            <w:tcBorders>
              <w:top w:val="nil"/>
            </w:tcBorders>
          </w:tcPr>
          <w:p w:rsidR="00194875" w:rsidRDefault="00194875" w:rsidP="00203813">
            <w:pPr>
              <w:spacing w:line="276" w:lineRule="auto"/>
            </w:pPr>
            <w:r>
              <w:t>0.3 (0, 0.6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194875" w:rsidRDefault="00194875" w:rsidP="00203813">
            <w:pPr>
              <w:spacing w:line="276" w:lineRule="auto"/>
              <w:jc w:val="center"/>
            </w:pPr>
            <w:r>
              <w:t>0.07</w:t>
            </w:r>
          </w:p>
        </w:tc>
      </w:tr>
      <w:tr w:rsidR="00194875" w:rsidTr="00203813">
        <w:trPr>
          <w:jc w:val="center"/>
        </w:trPr>
        <w:tc>
          <w:tcPr>
            <w:tcW w:w="7937" w:type="dxa"/>
            <w:gridSpan w:val="3"/>
            <w:vAlign w:val="center"/>
          </w:tcPr>
          <w:p w:rsidR="00194875" w:rsidRDefault="00194875" w:rsidP="00203813">
            <w:pPr>
              <w:spacing w:line="276" w:lineRule="auto"/>
            </w:pPr>
            <w:r w:rsidRPr="00EA163B">
              <w:rPr>
                <w:sz w:val="20"/>
                <w:szCs w:val="20"/>
              </w:rPr>
              <w:t>CI = confidence interval; ICU = intensive care unit; TBSA = total body surface area.</w:t>
            </w:r>
          </w:p>
        </w:tc>
      </w:tr>
    </w:tbl>
    <w:p w:rsidR="00194875" w:rsidRDefault="00194875">
      <w:bookmarkStart w:id="0" w:name="_GoBack"/>
      <w:bookmarkEnd w:id="0"/>
    </w:p>
    <w:sectPr w:rsidR="001948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875"/>
    <w:rsid w:val="00194875"/>
    <w:rsid w:val="001C5FE9"/>
    <w:rsid w:val="00243B12"/>
    <w:rsid w:val="007D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952D9"/>
  <w15:chartTrackingRefBased/>
  <w15:docId w15:val="{60EBC503-200F-4D90-B405-C04812E3B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>Monash University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2:51:00Z</dcterms:created>
  <dcterms:modified xsi:type="dcterms:W3CDTF">2022-05-17T02:51:00Z</dcterms:modified>
</cp:coreProperties>
</file>